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06EDC" w14:textId="77777777" w:rsidR="00F34BF4" w:rsidRDefault="00F34BF4" w:rsidP="00F34BF4">
      <w:pPr>
        <w:pStyle w:val="Body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Figure. Centrarchidae timelines.  </w:t>
      </w:r>
      <w:r w:rsidRPr="00E74153">
        <w:rPr>
          <w:rFonts w:ascii="Times New Roman" w:hAnsi="Times New Roman"/>
          <w:sz w:val="24"/>
          <w:szCs w:val="24"/>
        </w:rPr>
        <w:t xml:space="preserve">Presence timelines for members of the family </w:t>
      </w:r>
      <w:proofErr w:type="spellStart"/>
      <w:r w:rsidRPr="00E74153">
        <w:rPr>
          <w:rFonts w:ascii="Times New Roman" w:hAnsi="Times New Roman"/>
          <w:sz w:val="24"/>
          <w:szCs w:val="24"/>
        </w:rPr>
        <w:t>Cenrarchidae</w:t>
      </w:r>
      <w:proofErr w:type="spellEnd"/>
      <w:r w:rsidRPr="00E74153">
        <w:rPr>
          <w:rFonts w:ascii="Times New Roman" w:hAnsi="Times New Roman"/>
          <w:sz w:val="24"/>
          <w:szCs w:val="24"/>
        </w:rPr>
        <w:t xml:space="preserve"> over time in (A) the entire Oswego River Watershed, (B) the Cayuga sub-basin, (C) the Oneida North sub-basin, and (D) the Syracuse sub-basin.</w:t>
      </w:r>
    </w:p>
    <w:p w14:paraId="2A99B136" w14:textId="77777777" w:rsidR="00F34BF4" w:rsidRDefault="00F34BF4" w:rsidP="00F34BF4">
      <w:pPr>
        <w:pStyle w:val="Body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ull watershed</w:t>
      </w:r>
    </w:p>
    <w:p w14:paraId="65301C70" w14:textId="77777777" w:rsidR="00F34BF4" w:rsidRDefault="00F34BF4" w:rsidP="00F34BF4">
      <w:pPr>
        <w:pStyle w:val="Body"/>
        <w:spacing w:line="480" w:lineRule="auto"/>
        <w:ind w:left="720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7E54EEC" wp14:editId="2311735A">
            <wp:extent cx="5943600" cy="4430395"/>
            <wp:effectExtent l="0" t="0" r="0" b="8255"/>
            <wp:docPr id="1025987503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FDAE5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383D2D60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1E029FD6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65BA84B2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3F818418" w14:textId="77777777" w:rsidR="00F34BF4" w:rsidRDefault="00F34BF4" w:rsidP="00F34BF4">
      <w:pPr>
        <w:pStyle w:val="Body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Cayuga sub-basin</w:t>
      </w:r>
    </w:p>
    <w:p w14:paraId="66B567FB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F82FF56" wp14:editId="0F8A7690">
            <wp:extent cx="5943600" cy="4430395"/>
            <wp:effectExtent l="0" t="0" r="0" b="8255"/>
            <wp:docPr id="1514746681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2EB2A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65E48212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0A5EE840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76008E74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0E65E29E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75B37F38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02246D8D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4A8B6468" w14:textId="77777777" w:rsidR="00F34BF4" w:rsidRDefault="00F34BF4" w:rsidP="00F34BF4">
      <w:pPr>
        <w:pStyle w:val="Body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Oneida North sub-basin</w:t>
      </w:r>
    </w:p>
    <w:p w14:paraId="6097CDBC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4DF33094" wp14:editId="059B7570">
            <wp:extent cx="5943600" cy="4430395"/>
            <wp:effectExtent l="0" t="0" r="0" b="8255"/>
            <wp:docPr id="452786439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CA1FA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719ED73F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75B48D82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2AA5BDB9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336C21AC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5654978E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0646F4C9" w14:textId="77777777" w:rsidR="00F34BF4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</w:p>
    <w:p w14:paraId="6B298075" w14:textId="77777777" w:rsidR="00F34BF4" w:rsidRDefault="00F34BF4" w:rsidP="00F34BF4">
      <w:pPr>
        <w:pStyle w:val="Body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yracuse sub-basin</w:t>
      </w:r>
    </w:p>
    <w:p w14:paraId="3232069C" w14:textId="77777777" w:rsidR="00F34BF4" w:rsidRPr="00E74153" w:rsidRDefault="00F34BF4" w:rsidP="00F34BF4">
      <w:pPr>
        <w:pStyle w:val="Body"/>
        <w:spacing w:line="480" w:lineRule="auto"/>
        <w:ind w:left="720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7F4EABB" wp14:editId="49DDE5BE">
            <wp:extent cx="5943600" cy="4430395"/>
            <wp:effectExtent l="0" t="0" r="0" b="8255"/>
            <wp:docPr id="305835994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45D1F" w14:textId="77777777" w:rsidR="00F34BF4" w:rsidRPr="00E74153" w:rsidRDefault="00F34BF4" w:rsidP="00F34BF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B4258DD" w14:textId="77777777" w:rsidR="002A0266" w:rsidRDefault="002A0266"/>
    <w:sectPr w:rsidR="002A0266" w:rsidSect="00F34BF4">
      <w:footerReference w:type="first" r:id="rId10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9515557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0C393BF" w14:textId="77777777" w:rsidR="00000000" w:rsidRPr="00860E3B" w:rsidRDefault="0000000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60E3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60E3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60E3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60E3B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60E3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A07EB8A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B6101"/>
    <w:multiLevelType w:val="hybridMultilevel"/>
    <w:tmpl w:val="C0A4D8A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E14C4"/>
    <w:multiLevelType w:val="hybridMultilevel"/>
    <w:tmpl w:val="617415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E33670"/>
    <w:multiLevelType w:val="hybridMultilevel"/>
    <w:tmpl w:val="0ECC052C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833070">
    <w:abstractNumId w:val="1"/>
  </w:num>
  <w:num w:numId="2" w16cid:durableId="1518154050">
    <w:abstractNumId w:val="0"/>
  </w:num>
  <w:num w:numId="3" w16cid:durableId="13593081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F4"/>
    <w:rsid w:val="002A0266"/>
    <w:rsid w:val="003D6E9B"/>
    <w:rsid w:val="00656956"/>
    <w:rsid w:val="009B219A"/>
    <w:rsid w:val="00E13D1F"/>
    <w:rsid w:val="00F34BF4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4E79"/>
  <w15:chartTrackingRefBased/>
  <w15:docId w15:val="{CC74A12D-79A8-4A8F-A5C8-305B84EE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BF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4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B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B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B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B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B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B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B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B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B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B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B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B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B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B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B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B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B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B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BF4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F34BF4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4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BF4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34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7C8F0-4818-4066-91FE-D2B449C9BA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1</cp:revision>
  <dcterms:created xsi:type="dcterms:W3CDTF">2025-06-19T02:28:00Z</dcterms:created>
  <dcterms:modified xsi:type="dcterms:W3CDTF">2025-06-19T02:29:00Z</dcterms:modified>
</cp:coreProperties>
</file>